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C16" w:rsidRDefault="00CF6F6A">
      <w:pPr>
        <w:rPr>
          <w:rFonts w:ascii="Times New Roman" w:hAnsi="Times New Roman" w:cs="Times New Roman"/>
          <w:lang w:val="en-US"/>
        </w:rPr>
      </w:pPr>
      <w:r w:rsidRPr="00CF6F6A">
        <w:rPr>
          <w:rFonts w:ascii="Times New Roman" w:hAnsi="Times New Roman" w:cs="Times New Roman"/>
          <w:b/>
          <w:lang w:val="en-US"/>
        </w:rPr>
        <w:t>Supplementary</w:t>
      </w:r>
      <w:r w:rsidR="0059346E">
        <w:rPr>
          <w:rFonts w:ascii="Times New Roman" w:hAnsi="Times New Roman" w:cs="Times New Roman"/>
          <w:b/>
          <w:lang w:val="en-US"/>
        </w:rPr>
        <w:t xml:space="preserve"> Table 3</w:t>
      </w:r>
      <w:r w:rsidR="00C91573" w:rsidRPr="00B92751">
        <w:rPr>
          <w:rFonts w:ascii="Times New Roman" w:hAnsi="Times New Roman" w:cs="Times New Roman"/>
          <w:lang w:val="en-US"/>
        </w:rPr>
        <w:t>: Liver fatty acid profile.</w:t>
      </w:r>
    </w:p>
    <w:tbl>
      <w:tblPr>
        <w:tblStyle w:val="Tablaconcuadrcula4"/>
        <w:tblW w:w="5000" w:type="pct"/>
        <w:tblLook w:val="0480" w:firstRow="0" w:lastRow="0" w:firstColumn="1" w:lastColumn="0" w:noHBand="0" w:noVBand="1"/>
      </w:tblPr>
      <w:tblGrid>
        <w:gridCol w:w="3541"/>
        <w:gridCol w:w="1655"/>
        <w:gridCol w:w="1655"/>
        <w:gridCol w:w="1653"/>
      </w:tblGrid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0635C4" w:rsidRPr="000635C4" w:rsidRDefault="000635C4" w:rsidP="000635C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0635C4" w:rsidRPr="0064601B" w:rsidRDefault="000635C4" w:rsidP="000635C4">
            <w:pPr>
              <w:rPr>
                <w:rFonts w:ascii="Times New Roman" w:hAnsi="Times New Roman" w:cs="Times New Roman"/>
                <w:b/>
              </w:rPr>
            </w:pPr>
            <w:r w:rsidRPr="0064601B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0635C4" w:rsidRPr="0064601B" w:rsidRDefault="000635C4" w:rsidP="000635C4">
            <w:pPr>
              <w:rPr>
                <w:rFonts w:ascii="Times New Roman" w:hAnsi="Times New Roman" w:cs="Times New Roman"/>
                <w:b/>
              </w:rPr>
            </w:pPr>
            <w:r w:rsidRPr="0064601B">
              <w:rPr>
                <w:rFonts w:ascii="Times New Roman" w:hAnsi="Times New Roman" w:cs="Times New Roman"/>
                <w:b/>
              </w:rPr>
              <w:t>HF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0635C4" w:rsidRPr="0064601B" w:rsidRDefault="000635C4" w:rsidP="000635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F-B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  <w:lang w:val="fr-BE"/>
              </w:rPr>
            </w:pPr>
            <w:r w:rsidRPr="0059346E">
              <w:rPr>
                <w:rFonts w:ascii="Times New Roman" w:hAnsi="Times New Roman" w:cs="Times New Roman"/>
                <w:b/>
                <w:lang w:val="fr-BE"/>
              </w:rPr>
              <w:t>Total fatty acid identified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  <w:lang w:val="fr-BE"/>
              </w:rPr>
            </w:pPr>
            <w:r w:rsidRPr="0059346E">
              <w:rPr>
                <w:rFonts w:ascii="Times New Roman" w:hAnsi="Times New Roman" w:cs="Times New Roman"/>
              </w:rPr>
              <w:t>44.48±3.52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  <w:lang w:val="fr-BE"/>
              </w:rPr>
            </w:pPr>
            <w:r w:rsidRPr="0059346E">
              <w:rPr>
                <w:rFonts w:ascii="Times New Roman" w:hAnsi="Times New Roman" w:cs="Times New Roman"/>
              </w:rPr>
              <w:t>45.95±6.17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  <w:lang w:val="fr-BE"/>
              </w:rPr>
            </w:pPr>
            <w:r w:rsidRPr="0059346E">
              <w:rPr>
                <w:rFonts w:ascii="Times New Roman" w:hAnsi="Times New Roman" w:cs="Times New Roman"/>
              </w:rPr>
              <w:t>35.97±2.61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  <w:lang w:val="fr-BE"/>
              </w:rPr>
            </w:pPr>
            <w:r>
              <w:rPr>
                <w:rFonts w:ascii="Times New Roman" w:hAnsi="Times New Roman" w:cs="Times New Roman"/>
                <w:b/>
                <w:lang w:val="fr-BE"/>
              </w:rPr>
              <w:t>SFA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3.88±1.04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5.52±1.79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2.22±0.7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 xml:space="preserve">C16:0 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0.26±0.81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0.42±1.52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8.06±0.60</w:t>
            </w:r>
          </w:p>
        </w:tc>
      </w:tr>
      <w:tr w:rsidR="000635C4" w:rsidRPr="00A149BE" w:rsidTr="000635C4"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2±0.00</w:t>
            </w:r>
          </w:p>
        </w:tc>
      </w:tr>
      <w:tr w:rsidR="000635C4" w:rsidRPr="00A149BE" w:rsidTr="000635C4"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</w:rPr>
            </w:pPr>
            <w:r w:rsidRPr="0059346E">
              <w:rPr>
                <w:rFonts w:ascii="Times New Roman" w:hAnsi="Times New Roman" w:cs="Times New Roman"/>
                <w:b/>
              </w:rPr>
              <w:t>MUFA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1.96±1.16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2.50±2.96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8.39±1.1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C16:1 (trans-9)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1±0.00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0±0.00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0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18:1 (trans-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2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3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18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18:1 (trans-1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</w:t>
            </w:r>
            <w:r w:rsidRPr="0059346E">
              <w:rPr>
                <w:rFonts w:ascii="Times New Roman" w:hAnsi="Times New Roman" w:cs="Times New Roman"/>
              </w:rPr>
              <w:t>.00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2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 xml:space="preserve">C18:1 (trans-11).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2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2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0.02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18:1 (cis-9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9.26±0.88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10.79±2.5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7.30±0.98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b/>
                <w:lang w:val="fr-BE"/>
              </w:rPr>
            </w:pPr>
            <w:r w:rsidRPr="0059346E">
              <w:rPr>
                <w:rFonts w:ascii="Times New Roman" w:hAnsi="Times New Roman" w:cs="Times New Roman"/>
                <w:b/>
                <w:lang w:val="fr-BE"/>
              </w:rPr>
              <w:t>PUFA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.86±1.42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7.93±1.47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5.35±0.82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 xml:space="preserve">C18:2 (n-6) 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0.62±0.90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9.15±1.32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7.17±0.54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 xml:space="preserve">C18:2 (cis-9, trans-11) :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2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B14125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 xml:space="preserve">C18:2 (cis-9, cis-11)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highlight w:val="gree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18:2 (trans-11, trans-1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18:2 (trans-9, trans-1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01±0.00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 xml:space="preserve">C22:5 (n-3)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14±0.0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0.19±0.01</w:t>
            </w:r>
          </w:p>
        </w:tc>
      </w:tr>
      <w:tr w:rsidR="000635C4" w:rsidRPr="0064601B" w:rsidTr="000635C4"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22:6 (n-3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2.88±0.23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2.94±0.12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2.83±0.12</w:t>
            </w:r>
          </w:p>
        </w:tc>
      </w:tr>
      <w:tr w:rsidR="000635C4" w:rsidRPr="0064601B" w:rsidTr="000635C4"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  <w:lang w:val="fr-BE"/>
              </w:rPr>
            </w:pPr>
            <w:r w:rsidRPr="0059346E">
              <w:rPr>
                <w:rFonts w:ascii="Times New Roman" w:hAnsi="Times New Roman" w:cs="Times New Roman"/>
                <w:lang w:val="fr-BE"/>
              </w:rPr>
              <w:t>C18:1 C9/ C16:0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2.61±0.17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2.09±0.38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5C4" w:rsidRPr="0059346E" w:rsidRDefault="000635C4" w:rsidP="000635C4">
            <w:pPr>
              <w:rPr>
                <w:rFonts w:ascii="Times New Roman" w:hAnsi="Times New Roman" w:cs="Times New Roman"/>
              </w:rPr>
            </w:pPr>
            <w:r w:rsidRPr="0059346E">
              <w:rPr>
                <w:rFonts w:ascii="Times New Roman" w:hAnsi="Times New Roman" w:cs="Times New Roman"/>
              </w:rPr>
              <w:t>1.79±0.22</w:t>
            </w:r>
          </w:p>
        </w:tc>
      </w:tr>
    </w:tbl>
    <w:p w:rsidR="0013135D" w:rsidRPr="0013135D" w:rsidRDefault="0013135D" w:rsidP="0059346E">
      <w:pPr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12"/>
          <w:szCs w:val="12"/>
          <w:lang w:val="en-US"/>
        </w:rPr>
      </w:pPr>
    </w:p>
    <w:p w:rsidR="0059346E" w:rsidRPr="000635C4" w:rsidRDefault="00B40FED" w:rsidP="0059346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Non-statistically significant (p&gt;0.05) l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iver fatty acid profile</w:t>
      </w:r>
      <w:r w:rsidR="00C00333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s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9548C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and desaturatio</w:t>
      </w:r>
      <w:r w:rsidR="0013475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n</w:t>
      </w:r>
      <w:r w:rsidR="009548C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ratio 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after a </w:t>
      </w:r>
      <w:r w:rsidR="0059346E" w:rsidRPr="000635C4">
        <w:rPr>
          <w:rFonts w:ascii="Times New Roman" w:hAnsi="Times New Roman" w:cs="Times New Roman"/>
          <w:bCs/>
          <w:iCs/>
          <w:sz w:val="20"/>
          <w:szCs w:val="20"/>
          <w:lang w:val="en-US"/>
        </w:rPr>
        <w:t>short-term high fat diet (HFD).</w:t>
      </w:r>
      <w:r w:rsidR="0059346E" w:rsidRPr="000635C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Mice fed a control diet and delivery vehicle-skimmed milk in drinking water (CT), mice fed a HFD and delivery vehicle-skimmed milk in drinking water (HF) and mice fed a HFD supplemented with a suspension of 5x10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  <w:lang w:val="en-US"/>
        </w:rPr>
        <w:t>8</w:t>
      </w:r>
      <w:r w:rsidR="00480FF1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  <w:lang w:val="en-US"/>
        </w:rPr>
        <w:t xml:space="preserve"> </w:t>
      </w:r>
      <w:r w:rsidR="00EB1C5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ufc/mouse/day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  <w:lang w:val="en-US"/>
        </w:rPr>
        <w:t xml:space="preserve"> </w:t>
      </w:r>
      <w:bookmarkStart w:id="0" w:name="_GoBack"/>
      <w:bookmarkEnd w:id="0"/>
      <w:r w:rsidR="00480FF1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of </w:t>
      </w:r>
      <w:r w:rsidR="0059346E" w:rsidRPr="000635C4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  <w:lang w:val="en-US"/>
        </w:rPr>
        <w:t>B. animalis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IPL</w:t>
      </w:r>
      <w:r w:rsidR="00B1412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A R1 strain in skimmed milk (HF-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B) added to the drinking water</w:t>
      </w:r>
      <w:r w:rsidR="0059346E" w:rsidRPr="000635C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9346E" w:rsidRPr="000635C4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59346E" w:rsidRPr="000635C4">
        <w:rPr>
          <w:rFonts w:ascii="Times New Roman" w:hAnsi="Times New Roman" w:cs="Times New Roman"/>
          <w:sz w:val="20"/>
          <w:szCs w:val="20"/>
          <w:lang w:val="en-US"/>
        </w:rPr>
        <w:t xml:space="preserve">Data are expressed as the mean± SEM. </w:t>
      </w:r>
    </w:p>
    <w:p w:rsidR="0059346E" w:rsidRPr="00B92751" w:rsidRDefault="0059346E">
      <w:pPr>
        <w:rPr>
          <w:rFonts w:ascii="Times New Roman" w:hAnsi="Times New Roman" w:cs="Times New Roman"/>
          <w:lang w:val="en-US"/>
        </w:rPr>
      </w:pPr>
    </w:p>
    <w:sectPr w:rsidR="0059346E" w:rsidRPr="00B927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1B"/>
    <w:rsid w:val="000635C4"/>
    <w:rsid w:val="00127D46"/>
    <w:rsid w:val="0013135D"/>
    <w:rsid w:val="00134752"/>
    <w:rsid w:val="003D708A"/>
    <w:rsid w:val="00446488"/>
    <w:rsid w:val="00480FF1"/>
    <w:rsid w:val="0059346E"/>
    <w:rsid w:val="0064601B"/>
    <w:rsid w:val="007677F6"/>
    <w:rsid w:val="009548C2"/>
    <w:rsid w:val="009A2D7D"/>
    <w:rsid w:val="009E63CB"/>
    <w:rsid w:val="00A149BE"/>
    <w:rsid w:val="00B14125"/>
    <w:rsid w:val="00B40FED"/>
    <w:rsid w:val="00B81D4A"/>
    <w:rsid w:val="00B92751"/>
    <w:rsid w:val="00C00333"/>
    <w:rsid w:val="00C91573"/>
    <w:rsid w:val="00C961C9"/>
    <w:rsid w:val="00CF6F6A"/>
    <w:rsid w:val="00DC0AC2"/>
    <w:rsid w:val="00E9372E"/>
    <w:rsid w:val="00EB1C5A"/>
    <w:rsid w:val="00F156D0"/>
    <w:rsid w:val="00F9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56C619-28F4-42CA-9948-A073491B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01B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4">
    <w:name w:val="Tabla con cuadrícula4"/>
    <w:basedOn w:val="Tablanormal"/>
    <w:next w:val="Tablaconcuadrcula"/>
    <w:uiPriority w:val="59"/>
    <w:rsid w:val="006460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646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40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0F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6</cp:revision>
  <dcterms:created xsi:type="dcterms:W3CDTF">2019-05-10T11:01:00Z</dcterms:created>
  <dcterms:modified xsi:type="dcterms:W3CDTF">2019-07-29T13:04:00Z</dcterms:modified>
</cp:coreProperties>
</file>